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>Table e-1 (Supplemental Table 1) - Bogenhausen dysphagia score (BODS)</w:t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tbl>
      <w:tblPr>
        <w:tblW w:w="1614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4900"/>
      </w:tblGrid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lang w:eastAsia="de-DE"/>
              </w:rPr>
              <w:t>BODS-1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lang w:eastAsia="de-DE"/>
              </w:rPr>
              <w:t>Impairment of swallowing saliva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No tracheal cannula, efficient swallowing of saliva (normal).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No tracheal cannula, inefficient swallowing of saliva, occasionally gurgling voice and/or expectorations (less than 1 / hour), sufficient protective mechanisms.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No tracheal cannula, inefficient swallowing of saliva, frequently gurgling voice and/or expectorations (more than 1 / hour), sufficient protective mechanisms.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US" w:eastAsia="de-DE"/>
              </w:rPr>
              <w:t xml:space="preserve">No tracheal cannula, insufficient protective mechansims, occasional suctioning necessary </w:t>
            </w:r>
            <w:r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OR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 xml:space="preserve"> permanently unblocked cannula</w:t>
            </w:r>
            <w:r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 xml:space="preserve"> OR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 xml:space="preserve"> tracheostomy placeholder. 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Tracheal cannula, unblocked for more than 12 but less than 24 hours / day.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Tracheal cannula, unblocked for more than 1 but less than 12 hours / day.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Tracheal cannula, unblocked for 1 hour / day or less.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8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Tracheal cannula, permanently blocked.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lang w:eastAsia="de-DE"/>
              </w:rPr>
              <w:t>BODS-2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Calibri"/>
                <w:b/>
                <w:color w:val="000000"/>
                <w:lang w:val="en-US" w:eastAsia="de-DE"/>
              </w:rPr>
              <w:t>Impairment of oral food intake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Full oral nutrition without limitations (normal).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US" w:eastAsia="de-DE"/>
              </w:rPr>
              <w:t xml:space="preserve">Full oral nutrition with minor limitations: several consitencies without compensatory techniques </w:t>
            </w:r>
            <w:r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OR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 xml:space="preserve"> compensatory techniques without dietary limitations.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Full oral nutrition with moderate limitations: several consitencies and compensatory techniques.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Full oral nutrition with grave limitations: only 1 consistency with or without compensatory techniques.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Predominantly oral nutrition (1 meal or more / day), supplemental enteral or parenteral nutrition.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Partial oral nutrition (more than 10 spoons but less than 1 meal / day), predominantly  enteral or parenteral nutrition.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Minimal oral nutrition (less than 10 spoons / day), predominantly  enteral or parenteral nutrition.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8</w:t>
            </w:r>
          </w:p>
        </w:tc>
        <w:tc>
          <w:tcPr>
            <w:tcW w:w="1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Exclusively enteral or parenteral nutrition.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851" w:gutter="0" w:header="709" w:top="765" w:footer="709" w:bottom="765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tabs>
        <w:tab w:val="clear" w:pos="708"/>
        <w:tab w:val="left" w:pos="1872" w:leader="none"/>
      </w:tabs>
      <w:rPr/>
    </w:pPr>
    <w:r>
      <w:rPr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Symbol" w:hAnsi="Symbol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ListParagraphChar">
    <w:name w:val="List Paragraph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CitaviBibliographyEntryZchn">
    <w:name w:val="Citavi Bibliography Entry Zch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EndNoteBibliographyZchn">
    <w:name w:val="EndNote Bibliography Zchn"/>
    <w:qFormat/>
    <w:rPr>
      <w:rFonts w:eastAsia="Calibri" w:cs="Times New Roman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CitaviBibliographyEntry">
    <w:name w:val="Citavi Bibliography Entry"/>
    <w:basedOn w:val="Normal"/>
    <w:qFormat/>
    <w:pPr>
      <w:spacing w:before="0" w:after="0"/>
      <w:ind w:left="454" w:hanging="454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3T14:29:00Z</dcterms:created>
  <dc:creator>Tobias Keser</dc:creator>
  <dc:description/>
  <dc:language>en-US</dc:language>
  <cp:lastModifiedBy>0010385</cp:lastModifiedBy>
  <dcterms:modified xsi:type="dcterms:W3CDTF">2019-10-23T14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the-new-england-journal-of-medicine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The New England Journal of Medicine</vt:lpwstr>
  </property>
</Properties>
</file>